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97047" w:rsidRDefault="00EE030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36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030F" w:rsidP="001832A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D55D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832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, 15-16</w:t>
            </w:r>
            <w:r w:rsidR="00D55D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97047" w:rsidRDefault="001832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36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  <w:r w:rsidRPr="00197047">
              <w:rPr>
                <w:sz w:val="36"/>
                <w:szCs w:val="40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D3C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17, 189-1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97047" w:rsidRDefault="001970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36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70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97047" w:rsidRDefault="001970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36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970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197047" w:rsidRDefault="001970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36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-2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-17, 189-1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50-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  <w:r>
              <w:rPr>
                <w:sz w:val="36"/>
                <w:szCs w:val="40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6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  <w:r>
              <w:rPr>
                <w:sz w:val="36"/>
                <w:szCs w:val="40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573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7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755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7553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7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F0D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-1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1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1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-1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  <w:r>
              <w:rPr>
                <w:sz w:val="36"/>
                <w:szCs w:val="40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11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2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60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  <w:r>
              <w:rPr>
                <w:sz w:val="36"/>
                <w:szCs w:val="40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E030F" w:rsidRPr="003F016E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60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9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606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60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-93, 107-1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3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  <w:r>
              <w:rPr>
                <w:sz w:val="36"/>
                <w:szCs w:val="40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36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-12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36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36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E80A1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74D0" w:rsidP="00E274D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36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-1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274D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7047">
              <w:rPr>
                <w:sz w:val="36"/>
                <w:szCs w:val="40"/>
              </w:rPr>
              <w:sym w:font="Wingdings" w:char="F0FE"/>
            </w:r>
            <w:r>
              <w:rPr>
                <w:sz w:val="36"/>
                <w:szCs w:val="40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164F1">
              <w:rPr>
                <w:sz w:val="24"/>
                <w:szCs w:val="24"/>
              </w:rPr>
            </w:r>
            <w:r w:rsidR="002164F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F365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-12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64F1" w:rsidRDefault="002164F1" w:rsidP="00FD6E06">
      <w:pPr>
        <w:spacing w:after="0" w:line="240" w:lineRule="auto"/>
      </w:pPr>
      <w:r>
        <w:separator/>
      </w:r>
    </w:p>
  </w:endnote>
  <w:endnote w:type="continuationSeparator" w:id="0">
    <w:p w:rsidR="002164F1" w:rsidRDefault="002164F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70304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64F1" w:rsidRDefault="002164F1" w:rsidP="00FD6E06">
      <w:pPr>
        <w:spacing w:after="0" w:line="240" w:lineRule="auto"/>
      </w:pPr>
      <w:r>
        <w:separator/>
      </w:r>
    </w:p>
  </w:footnote>
  <w:footnote w:type="continuationSeparator" w:id="0">
    <w:p w:rsidR="002164F1" w:rsidRDefault="002164F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74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832AD"/>
    <w:rsid w:val="00197047"/>
    <w:rsid w:val="001D3C1D"/>
    <w:rsid w:val="001E4CA1"/>
    <w:rsid w:val="002164F1"/>
    <w:rsid w:val="002253F7"/>
    <w:rsid w:val="00474025"/>
    <w:rsid w:val="00475533"/>
    <w:rsid w:val="00664936"/>
    <w:rsid w:val="0068643A"/>
    <w:rsid w:val="006F0DF3"/>
    <w:rsid w:val="00750A0E"/>
    <w:rsid w:val="007924AC"/>
    <w:rsid w:val="00857314"/>
    <w:rsid w:val="009B20D2"/>
    <w:rsid w:val="00A0782F"/>
    <w:rsid w:val="00AC6069"/>
    <w:rsid w:val="00AF3657"/>
    <w:rsid w:val="00B567D4"/>
    <w:rsid w:val="00BB4AE3"/>
    <w:rsid w:val="00CA6DD4"/>
    <w:rsid w:val="00D464FA"/>
    <w:rsid w:val="00D55DC4"/>
    <w:rsid w:val="00E11119"/>
    <w:rsid w:val="00E274D0"/>
    <w:rsid w:val="00E80A11"/>
    <w:rsid w:val="00EE030F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70AFFD-909C-4661-9F8F-FF8D9BED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me</cp:lastModifiedBy>
  <cp:revision>15</cp:revision>
  <dcterms:created xsi:type="dcterms:W3CDTF">2016-01-13T16:30:00Z</dcterms:created>
  <dcterms:modified xsi:type="dcterms:W3CDTF">2020-12-02T07:06:00Z</dcterms:modified>
</cp:coreProperties>
</file>